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970412" w14:textId="1527EC3D" w:rsidR="004B1319" w:rsidRPr="001A2069" w:rsidRDefault="004B1319" w:rsidP="004B1319">
      <w:pPr>
        <w:pStyle w:val="Legend"/>
        <w:spacing w:before="120" w:after="120" w:line="360" w:lineRule="auto"/>
        <w:rPr>
          <w:rFonts w:asciiTheme="minorHAnsi" w:hAnsiTheme="minorHAnsi" w:cstheme="minorHAnsi"/>
          <w:b/>
        </w:rPr>
      </w:pPr>
      <w:r w:rsidRPr="00ED3F6E">
        <w:rPr>
          <w:rFonts w:asciiTheme="minorHAnsi" w:hAnsiTheme="minorHAnsi" w:cstheme="minorHAnsi"/>
          <w:b/>
        </w:rPr>
        <w:t xml:space="preserve">Table </w:t>
      </w:r>
      <w:r>
        <w:rPr>
          <w:rFonts w:asciiTheme="minorHAnsi" w:hAnsiTheme="minorHAnsi" w:cstheme="minorHAnsi"/>
          <w:b/>
        </w:rPr>
        <w:t>S</w:t>
      </w:r>
      <w:r w:rsidR="000734CB">
        <w:rPr>
          <w:rFonts w:asciiTheme="minorHAnsi" w:hAnsiTheme="minorHAnsi" w:cstheme="minorHAnsi"/>
          <w:b/>
        </w:rPr>
        <w:t>3</w:t>
      </w:r>
      <w:r w:rsidRPr="00ED3F6E">
        <w:rPr>
          <w:rFonts w:asciiTheme="minorHAnsi" w:hAnsiTheme="minorHAnsi" w:cstheme="minorHAnsi"/>
          <w:b/>
        </w:rPr>
        <w:t xml:space="preserve">. </w:t>
      </w:r>
      <w:r w:rsidR="00F24C64">
        <w:rPr>
          <w:rFonts w:asciiTheme="minorHAnsi" w:hAnsiTheme="minorHAnsi" w:cstheme="minorHAnsi"/>
        </w:rPr>
        <w:t>Univariate (unadjusted) and multivariate (adjusted) statistical models</w:t>
      </w:r>
      <w:r w:rsidR="007F4D29">
        <w:rPr>
          <w:rFonts w:asciiTheme="minorHAnsi" w:hAnsiTheme="minorHAnsi" w:cstheme="minorHAnsi"/>
        </w:rPr>
        <w:t xml:space="preserve"> </w:t>
      </w:r>
      <w:r w:rsidR="00F24C64">
        <w:rPr>
          <w:rFonts w:asciiTheme="minorHAnsi" w:hAnsiTheme="minorHAnsi" w:cstheme="minorHAnsi"/>
        </w:rPr>
        <w:t>of</w:t>
      </w:r>
      <w:r w:rsidR="007F4D29">
        <w:rPr>
          <w:rFonts w:asciiTheme="minorHAnsi" w:hAnsiTheme="minorHAnsi" w:cstheme="minorHAnsi"/>
        </w:rPr>
        <w:t xml:space="preserve"> case-control studies</w:t>
      </w:r>
      <w:bookmarkStart w:id="0" w:name="_GoBack"/>
      <w:bookmarkEnd w:id="0"/>
    </w:p>
    <w:tbl>
      <w:tblPr>
        <w:tblpPr w:leftFromText="141" w:rightFromText="141" w:vertAnchor="text" w:horzAnchor="margin" w:tblpX="-214" w:tblpY="39"/>
        <w:tblW w:w="971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835"/>
        <w:gridCol w:w="1146"/>
        <w:gridCol w:w="1264"/>
        <w:gridCol w:w="1028"/>
        <w:gridCol w:w="1146"/>
        <w:gridCol w:w="1370"/>
        <w:gridCol w:w="923"/>
      </w:tblGrid>
      <w:tr w:rsidR="00547CD1" w:rsidRPr="00C26919" w14:paraId="28945D04" w14:textId="77777777" w:rsidTr="00112FA1">
        <w:trPr>
          <w:trHeight w:val="46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840913" w14:textId="77777777" w:rsidR="00547CD1" w:rsidRPr="00DA445B" w:rsidRDefault="00547CD1" w:rsidP="00547CD1">
            <w:pPr>
              <w:suppressAutoHyphens/>
              <w:jc w:val="center"/>
              <w:rPr>
                <w:rFonts w:ascii="Arial" w:hAnsi="Arial" w:cs="Arial"/>
                <w:b/>
                <w:lang w:eastAsia="fr-FR"/>
              </w:rPr>
            </w:pPr>
          </w:p>
        </w:tc>
        <w:tc>
          <w:tcPr>
            <w:tcW w:w="34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CCBE9" w14:textId="77777777" w:rsidR="00547CD1" w:rsidRDefault="00547CD1" w:rsidP="00547CD1">
            <w:pPr>
              <w:suppressAutoHyphens/>
              <w:jc w:val="center"/>
              <w:rPr>
                <w:rFonts w:ascii="Arial" w:hAnsi="Arial" w:cs="Arial"/>
                <w:b/>
                <w:bCs/>
                <w:lang w:eastAsia="fr-FR"/>
              </w:rPr>
            </w:pPr>
            <w:r>
              <w:rPr>
                <w:rFonts w:ascii="Arial" w:hAnsi="Arial" w:cs="Arial"/>
                <w:b/>
                <w:bCs/>
                <w:lang w:eastAsia="fr-FR"/>
              </w:rPr>
              <w:t>non-adjusted difference</w:t>
            </w:r>
          </w:p>
        </w:tc>
        <w:tc>
          <w:tcPr>
            <w:tcW w:w="34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07715A" w14:textId="77777777" w:rsidR="00547CD1" w:rsidRPr="00DA445B" w:rsidRDefault="00547CD1" w:rsidP="00547CD1">
            <w:pPr>
              <w:suppressAutoHyphens/>
              <w:jc w:val="center"/>
              <w:rPr>
                <w:rFonts w:ascii="Arial" w:hAnsi="Arial" w:cs="Arial"/>
                <w:b/>
                <w:bCs/>
                <w:lang w:eastAsia="fr-FR"/>
              </w:rPr>
            </w:pPr>
            <w:r>
              <w:rPr>
                <w:rFonts w:ascii="Arial" w:hAnsi="Arial" w:cs="Arial"/>
                <w:b/>
                <w:bCs/>
                <w:lang w:eastAsia="fr-FR"/>
              </w:rPr>
              <w:t>adjusted difference</w:t>
            </w:r>
          </w:p>
        </w:tc>
      </w:tr>
      <w:tr w:rsidR="00547CD1" w:rsidRPr="00C26919" w14:paraId="1167DD2D" w14:textId="77777777" w:rsidTr="00112FA1">
        <w:trPr>
          <w:trHeight w:val="46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C13BB1" w14:textId="38BEF14F" w:rsidR="00547CD1" w:rsidRPr="00DA445B" w:rsidRDefault="00547CD1" w:rsidP="00740643">
            <w:pPr>
              <w:suppressAutoHyphens/>
              <w:jc w:val="center"/>
              <w:rPr>
                <w:rFonts w:ascii="Arial" w:hAnsi="Arial" w:cs="Arial"/>
                <w:b/>
                <w:lang w:eastAsia="fr-FR"/>
              </w:rPr>
            </w:pPr>
            <w:r>
              <w:rPr>
                <w:rFonts w:ascii="Arial" w:hAnsi="Arial" w:cs="Arial"/>
                <w:b/>
                <w:lang w:eastAsia="fr-FR"/>
              </w:rPr>
              <w:t>Donor eyes</w:t>
            </w:r>
            <w:r w:rsidR="00F24C64">
              <w:rPr>
                <w:rFonts w:ascii="Arial" w:hAnsi="Arial" w:cs="Arial"/>
                <w:b/>
                <w:lang w:eastAsia="fr-FR"/>
              </w:rPr>
              <w:t>*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BDBF4" w14:textId="77777777" w:rsidR="00547CD1" w:rsidRDefault="00547CD1" w:rsidP="00547CD1">
            <w:pPr>
              <w:suppressAutoHyphens/>
              <w:jc w:val="center"/>
              <w:rPr>
                <w:rFonts w:ascii="Arial" w:hAnsi="Arial" w:cs="Arial"/>
                <w:b/>
                <w:bCs/>
                <w:lang w:eastAsia="fr-FR"/>
              </w:rPr>
            </w:pPr>
            <w:r>
              <w:rPr>
                <w:rFonts w:ascii="Arial" w:hAnsi="Arial" w:cs="Arial"/>
                <w:b/>
                <w:bCs/>
                <w:lang w:eastAsia="fr-FR"/>
              </w:rPr>
              <w:t>differenc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1F3A2" w14:textId="77777777" w:rsidR="00547CD1" w:rsidRDefault="00547CD1" w:rsidP="00547CD1">
            <w:pPr>
              <w:suppressAutoHyphens/>
              <w:jc w:val="center"/>
              <w:rPr>
                <w:rFonts w:ascii="Arial" w:hAnsi="Arial" w:cs="Arial"/>
                <w:b/>
                <w:bCs/>
                <w:lang w:eastAsia="fr-FR"/>
              </w:rPr>
            </w:pPr>
            <w:r>
              <w:rPr>
                <w:rFonts w:ascii="Arial" w:hAnsi="Arial" w:cs="Arial"/>
                <w:b/>
                <w:bCs/>
                <w:lang w:eastAsia="fr-FR"/>
              </w:rPr>
              <w:t>95%CI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C7F71" w14:textId="77777777" w:rsidR="00547CD1" w:rsidRDefault="00112FA1" w:rsidP="00547CD1">
            <w:pPr>
              <w:suppressAutoHyphens/>
              <w:jc w:val="center"/>
              <w:rPr>
                <w:rFonts w:ascii="Arial" w:hAnsi="Arial" w:cs="Arial"/>
                <w:b/>
                <w:bCs/>
                <w:lang w:eastAsia="fr-FR"/>
              </w:rPr>
            </w:pPr>
            <w:r>
              <w:rPr>
                <w:rFonts w:ascii="Arial" w:hAnsi="Arial" w:cs="Arial"/>
                <w:b/>
                <w:bCs/>
                <w:lang w:eastAsia="fr-FR"/>
              </w:rPr>
              <w:t>P-value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31F9FA" w14:textId="77777777" w:rsidR="00547CD1" w:rsidRDefault="00547CD1" w:rsidP="00547CD1">
            <w:pPr>
              <w:suppressAutoHyphens/>
              <w:jc w:val="center"/>
              <w:rPr>
                <w:rFonts w:ascii="Arial" w:hAnsi="Arial" w:cs="Arial"/>
                <w:b/>
                <w:bCs/>
                <w:lang w:eastAsia="fr-FR"/>
              </w:rPr>
            </w:pPr>
            <w:r>
              <w:rPr>
                <w:rFonts w:ascii="Arial" w:hAnsi="Arial" w:cs="Arial"/>
                <w:b/>
                <w:bCs/>
                <w:lang w:eastAsia="fr-FR"/>
              </w:rPr>
              <w:t>differenc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4FC330" w14:textId="77777777" w:rsidR="00547CD1" w:rsidRDefault="00547CD1" w:rsidP="00547CD1">
            <w:pPr>
              <w:suppressAutoHyphens/>
              <w:jc w:val="center"/>
              <w:rPr>
                <w:rFonts w:ascii="Arial" w:hAnsi="Arial" w:cs="Arial"/>
                <w:b/>
                <w:bCs/>
                <w:lang w:eastAsia="fr-FR"/>
              </w:rPr>
            </w:pPr>
            <w:r>
              <w:rPr>
                <w:rFonts w:ascii="Arial" w:hAnsi="Arial" w:cs="Arial"/>
                <w:b/>
                <w:bCs/>
                <w:lang w:eastAsia="fr-FR"/>
              </w:rPr>
              <w:t>95%CI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FFDA56" w14:textId="77777777" w:rsidR="00547CD1" w:rsidRDefault="00112FA1" w:rsidP="00547CD1">
            <w:pPr>
              <w:suppressAutoHyphens/>
              <w:jc w:val="center"/>
              <w:rPr>
                <w:rFonts w:ascii="Arial" w:hAnsi="Arial" w:cs="Arial"/>
                <w:b/>
                <w:bCs/>
                <w:lang w:eastAsia="fr-FR"/>
              </w:rPr>
            </w:pPr>
            <w:r>
              <w:rPr>
                <w:rFonts w:ascii="Arial" w:hAnsi="Arial" w:cs="Arial"/>
                <w:b/>
                <w:bCs/>
                <w:lang w:eastAsia="fr-FR"/>
              </w:rPr>
              <w:t>P-value</w:t>
            </w:r>
          </w:p>
        </w:tc>
      </w:tr>
      <w:tr w:rsidR="00547CD1" w:rsidRPr="00C20504" w14:paraId="7CB44EF2" w14:textId="77777777" w:rsidTr="00112FA1">
        <w:trPr>
          <w:trHeight w:val="227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29E76B" w14:textId="0B2ED6B7" w:rsidR="00F24C64" w:rsidRDefault="00D73657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Observed retinal</w:t>
            </w:r>
          </w:p>
          <w:p w14:paraId="589CC935" w14:textId="480FE0A5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 w:rsidRPr="00547CD1">
              <w:rPr>
                <w:rFonts w:ascii="Symbol" w:hAnsi="Symbol" w:cs="Arial"/>
                <w:lang w:eastAsia="fr-FR"/>
              </w:rPr>
              <w:t></w:t>
            </w:r>
            <w:r>
              <w:rPr>
                <w:rFonts w:ascii="Arial" w:hAnsi="Arial" w:cs="Arial"/>
                <w:lang w:eastAsia="fr-FR"/>
              </w:rPr>
              <w:t>-3</w:t>
            </w:r>
            <w:r w:rsidR="00F24C64">
              <w:rPr>
                <w:rFonts w:ascii="Arial" w:hAnsi="Arial" w:cs="Arial"/>
                <w:lang w:eastAsia="fr-FR"/>
              </w:rPr>
              <w:t xml:space="preserve"> PUFAs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14:paraId="11DFE97F" w14:textId="77777777" w:rsidR="00547CD1" w:rsidRPr="00F91098" w:rsidRDefault="00112FA1" w:rsidP="00740643">
            <w:pPr>
              <w:suppressAutoHyphens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33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560D6E8C" w14:textId="77777777" w:rsidR="00547CD1" w:rsidRPr="00F91098" w:rsidRDefault="00112FA1" w:rsidP="00740643">
            <w:pPr>
              <w:suppressAutoHyphens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4.58; 0.07)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5C56E0A7" w14:textId="77777777" w:rsidR="00547CD1" w:rsidRPr="00F91098" w:rsidRDefault="00112FA1" w:rsidP="00740643">
            <w:pPr>
              <w:suppressAutoHyphens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F540CF" w14:textId="77777777" w:rsidR="00547CD1" w:rsidRPr="00F91098" w:rsidRDefault="00112FA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-2.41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C40C61" w14:textId="77777777" w:rsidR="00547CD1" w:rsidRPr="00F91098" w:rsidRDefault="00112FA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(-4.74; -0.08)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1BD482" w14:textId="77777777" w:rsidR="00547CD1" w:rsidRPr="00F91098" w:rsidRDefault="00112FA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0.04</w:t>
            </w:r>
          </w:p>
        </w:tc>
      </w:tr>
      <w:tr w:rsidR="00547CD1" w:rsidRPr="00C20504" w14:paraId="2EA0916F" w14:textId="77777777" w:rsidTr="00112FA1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</w:tcPr>
          <w:p w14:paraId="2C45A44F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146" w:type="dxa"/>
          </w:tcPr>
          <w:p w14:paraId="06BD3110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64" w:type="dxa"/>
          </w:tcPr>
          <w:p w14:paraId="230FD56E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028" w:type="dxa"/>
          </w:tcPr>
          <w:p w14:paraId="317BB3A7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</w:tcPr>
          <w:p w14:paraId="71A7ED93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52520D6C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30D9CD2A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</w:tr>
      <w:tr w:rsidR="00547CD1" w:rsidRPr="00C20504" w14:paraId="2ED09651" w14:textId="77777777" w:rsidTr="00112FA1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</w:tcPr>
          <w:p w14:paraId="60F82C9C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Age</w:t>
            </w:r>
          </w:p>
        </w:tc>
        <w:tc>
          <w:tcPr>
            <w:tcW w:w="1146" w:type="dxa"/>
          </w:tcPr>
          <w:p w14:paraId="2BD43BFB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264" w:type="dxa"/>
          </w:tcPr>
          <w:p w14:paraId="080DE7D3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</w:tcPr>
          <w:p w14:paraId="188342C0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146" w:type="dxa"/>
            <w:shd w:val="clear" w:color="auto" w:fill="auto"/>
            <w:noWrap/>
          </w:tcPr>
          <w:p w14:paraId="7EA482F5" w14:textId="77777777" w:rsidR="00547CD1" w:rsidRPr="00F91098" w:rsidRDefault="00112FA1" w:rsidP="00112FA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-0.09</w:t>
            </w:r>
          </w:p>
        </w:tc>
        <w:tc>
          <w:tcPr>
            <w:tcW w:w="1370" w:type="dxa"/>
            <w:shd w:val="clear" w:color="auto" w:fill="auto"/>
            <w:noWrap/>
          </w:tcPr>
          <w:p w14:paraId="0840EE96" w14:textId="77777777" w:rsidR="00547CD1" w:rsidRPr="00F91098" w:rsidRDefault="00112FA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(-0.16; -0.02)</w:t>
            </w:r>
          </w:p>
        </w:tc>
        <w:tc>
          <w:tcPr>
            <w:tcW w:w="923" w:type="dxa"/>
            <w:shd w:val="clear" w:color="auto" w:fill="auto"/>
            <w:noWrap/>
          </w:tcPr>
          <w:p w14:paraId="3E0DB474" w14:textId="77777777" w:rsidR="00547CD1" w:rsidRPr="00F91098" w:rsidRDefault="00112FA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0.01</w:t>
            </w:r>
          </w:p>
        </w:tc>
      </w:tr>
      <w:tr w:rsidR="00547CD1" w:rsidRPr="00C20504" w14:paraId="10F4C741" w14:textId="77777777" w:rsidTr="00112FA1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</w:tcPr>
          <w:p w14:paraId="1323628B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146" w:type="dxa"/>
          </w:tcPr>
          <w:p w14:paraId="4F881C0D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64" w:type="dxa"/>
          </w:tcPr>
          <w:p w14:paraId="33A90959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028" w:type="dxa"/>
          </w:tcPr>
          <w:p w14:paraId="76D86103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</w:tcPr>
          <w:p w14:paraId="660EAD71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5C20C3E8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70087EC9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</w:tr>
      <w:tr w:rsidR="00547CD1" w:rsidRPr="00C20504" w14:paraId="0B30A311" w14:textId="77777777" w:rsidTr="00112FA1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</w:tcPr>
          <w:p w14:paraId="198CC130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Gender</w:t>
            </w:r>
          </w:p>
        </w:tc>
        <w:tc>
          <w:tcPr>
            <w:tcW w:w="1146" w:type="dxa"/>
          </w:tcPr>
          <w:p w14:paraId="47DC073C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264" w:type="dxa"/>
          </w:tcPr>
          <w:p w14:paraId="5F0E567F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</w:tcPr>
          <w:p w14:paraId="44192DD6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146" w:type="dxa"/>
            <w:shd w:val="clear" w:color="auto" w:fill="auto"/>
            <w:noWrap/>
          </w:tcPr>
          <w:p w14:paraId="15005392" w14:textId="77777777" w:rsidR="00547CD1" w:rsidRPr="00F91098" w:rsidRDefault="00112FA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-0.03</w:t>
            </w:r>
          </w:p>
        </w:tc>
        <w:tc>
          <w:tcPr>
            <w:tcW w:w="1370" w:type="dxa"/>
            <w:shd w:val="clear" w:color="auto" w:fill="auto"/>
            <w:noWrap/>
          </w:tcPr>
          <w:p w14:paraId="4892BFEF" w14:textId="77777777" w:rsidR="00547CD1" w:rsidRPr="00F91098" w:rsidRDefault="00112FA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(-1.40; 1.34)</w:t>
            </w:r>
          </w:p>
        </w:tc>
        <w:tc>
          <w:tcPr>
            <w:tcW w:w="923" w:type="dxa"/>
            <w:shd w:val="clear" w:color="auto" w:fill="auto"/>
            <w:noWrap/>
          </w:tcPr>
          <w:p w14:paraId="40DA20FF" w14:textId="77777777" w:rsidR="00547CD1" w:rsidRPr="00F91098" w:rsidRDefault="00112FA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0.96</w:t>
            </w:r>
          </w:p>
        </w:tc>
      </w:tr>
      <w:tr w:rsidR="00547CD1" w:rsidRPr="00C20504" w14:paraId="0A1CEBB0" w14:textId="77777777" w:rsidTr="00112FA1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</w:tcPr>
          <w:p w14:paraId="63EC8124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146" w:type="dxa"/>
          </w:tcPr>
          <w:p w14:paraId="0323243D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64" w:type="dxa"/>
          </w:tcPr>
          <w:p w14:paraId="7631E9AF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028" w:type="dxa"/>
          </w:tcPr>
          <w:p w14:paraId="73DEE140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</w:tcPr>
          <w:p w14:paraId="48743CC6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2E4C60C1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923" w:type="dxa"/>
            <w:shd w:val="clear" w:color="auto" w:fill="auto"/>
            <w:noWrap/>
            <w:vAlign w:val="center"/>
          </w:tcPr>
          <w:p w14:paraId="4328AA60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</w:tr>
      <w:tr w:rsidR="00547CD1" w:rsidRPr="00C20504" w14:paraId="4EF0AD11" w14:textId="77777777" w:rsidTr="00112FA1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</w:tcPr>
          <w:p w14:paraId="128A6501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Delay of collection after death</w:t>
            </w:r>
          </w:p>
        </w:tc>
        <w:tc>
          <w:tcPr>
            <w:tcW w:w="1146" w:type="dxa"/>
          </w:tcPr>
          <w:p w14:paraId="62519554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264" w:type="dxa"/>
          </w:tcPr>
          <w:p w14:paraId="6EDA99AB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</w:tcPr>
          <w:p w14:paraId="53463360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146" w:type="dxa"/>
            <w:shd w:val="clear" w:color="auto" w:fill="auto"/>
            <w:noWrap/>
          </w:tcPr>
          <w:p w14:paraId="472DC643" w14:textId="77777777" w:rsidR="00547CD1" w:rsidRPr="00F91098" w:rsidRDefault="00112FA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-0.04</w:t>
            </w:r>
          </w:p>
        </w:tc>
        <w:tc>
          <w:tcPr>
            <w:tcW w:w="1370" w:type="dxa"/>
            <w:shd w:val="clear" w:color="auto" w:fill="auto"/>
            <w:noWrap/>
          </w:tcPr>
          <w:p w14:paraId="421BD0C1" w14:textId="77777777" w:rsidR="00547CD1" w:rsidRPr="00F91098" w:rsidRDefault="00112FA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(-0.11; 0.04)</w:t>
            </w:r>
          </w:p>
        </w:tc>
        <w:tc>
          <w:tcPr>
            <w:tcW w:w="923" w:type="dxa"/>
            <w:shd w:val="clear" w:color="auto" w:fill="auto"/>
            <w:noWrap/>
          </w:tcPr>
          <w:p w14:paraId="402462D7" w14:textId="77777777" w:rsidR="00547CD1" w:rsidRPr="00F91098" w:rsidRDefault="00112FA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0.34</w:t>
            </w:r>
          </w:p>
        </w:tc>
      </w:tr>
      <w:tr w:rsidR="00547CD1" w:rsidRPr="00C20504" w14:paraId="19F0D4DF" w14:textId="77777777" w:rsidTr="00112FA1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</w:tcPr>
          <w:p w14:paraId="022C52A6" w14:textId="77777777" w:rsidR="00547CD1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146" w:type="dxa"/>
          </w:tcPr>
          <w:p w14:paraId="796B6C3D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264" w:type="dxa"/>
          </w:tcPr>
          <w:p w14:paraId="29245A5F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</w:tcPr>
          <w:p w14:paraId="72ABC2CE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146" w:type="dxa"/>
            <w:shd w:val="clear" w:color="auto" w:fill="auto"/>
            <w:noWrap/>
          </w:tcPr>
          <w:p w14:paraId="425D3FF0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370" w:type="dxa"/>
            <w:shd w:val="clear" w:color="auto" w:fill="auto"/>
            <w:noWrap/>
          </w:tcPr>
          <w:p w14:paraId="0E6AB1A2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14:paraId="2E2D465B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</w:tr>
      <w:tr w:rsidR="00547CD1" w14:paraId="0E06A6AA" w14:textId="77777777" w:rsidTr="00112FA1">
        <w:trPr>
          <w:trHeight w:val="46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233140" w14:textId="6EB90F57" w:rsidR="00547CD1" w:rsidRPr="00DA445B" w:rsidRDefault="00547CD1" w:rsidP="00547CD1">
            <w:pPr>
              <w:suppressAutoHyphens/>
              <w:jc w:val="center"/>
              <w:rPr>
                <w:rFonts w:ascii="Arial" w:hAnsi="Arial" w:cs="Arial"/>
                <w:b/>
                <w:lang w:eastAsia="fr-FR"/>
              </w:rPr>
            </w:pPr>
            <w:r>
              <w:rPr>
                <w:rFonts w:ascii="Arial" w:hAnsi="Arial" w:cs="Arial"/>
                <w:b/>
                <w:lang w:eastAsia="fr-FR"/>
              </w:rPr>
              <w:t>Clinical study</w:t>
            </w:r>
            <w:r w:rsidR="00F24C64">
              <w:rPr>
                <w:rFonts w:ascii="Arial" w:hAnsi="Arial" w:cs="Arial"/>
                <w:b/>
                <w:lang w:eastAsia="fr-FR"/>
              </w:rPr>
              <w:t>**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52D9B" w14:textId="77777777" w:rsidR="00547CD1" w:rsidRDefault="00547CD1" w:rsidP="00547CD1">
            <w:pPr>
              <w:suppressAutoHyphens/>
              <w:jc w:val="center"/>
              <w:rPr>
                <w:rFonts w:ascii="Arial" w:hAnsi="Arial" w:cs="Arial"/>
                <w:b/>
                <w:bCs/>
                <w:lang w:eastAsia="fr-FR"/>
              </w:rPr>
            </w:pPr>
            <w:r>
              <w:rPr>
                <w:rFonts w:ascii="Arial" w:hAnsi="Arial" w:cs="Arial"/>
                <w:b/>
                <w:bCs/>
                <w:lang w:eastAsia="fr-FR"/>
              </w:rPr>
              <w:t>differenc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3667B" w14:textId="77777777" w:rsidR="00547CD1" w:rsidRDefault="00547CD1" w:rsidP="00547CD1">
            <w:pPr>
              <w:suppressAutoHyphens/>
              <w:jc w:val="center"/>
              <w:rPr>
                <w:rFonts w:ascii="Arial" w:hAnsi="Arial" w:cs="Arial"/>
                <w:b/>
                <w:bCs/>
                <w:lang w:eastAsia="fr-FR"/>
              </w:rPr>
            </w:pPr>
            <w:r>
              <w:rPr>
                <w:rFonts w:ascii="Arial" w:hAnsi="Arial" w:cs="Arial"/>
                <w:b/>
                <w:bCs/>
                <w:lang w:eastAsia="fr-FR"/>
              </w:rPr>
              <w:t>95%CI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F47FC" w14:textId="77777777" w:rsidR="00547CD1" w:rsidRDefault="00112FA1" w:rsidP="00547CD1">
            <w:pPr>
              <w:suppressAutoHyphens/>
              <w:jc w:val="center"/>
              <w:rPr>
                <w:rFonts w:ascii="Arial" w:hAnsi="Arial" w:cs="Arial"/>
                <w:b/>
                <w:bCs/>
                <w:lang w:eastAsia="fr-FR"/>
              </w:rPr>
            </w:pPr>
            <w:r>
              <w:rPr>
                <w:rFonts w:ascii="Arial" w:hAnsi="Arial" w:cs="Arial"/>
                <w:b/>
                <w:bCs/>
                <w:lang w:eastAsia="fr-FR"/>
              </w:rPr>
              <w:t>P-value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C97D71" w14:textId="77777777" w:rsidR="00547CD1" w:rsidRDefault="00547CD1" w:rsidP="00547CD1">
            <w:pPr>
              <w:suppressAutoHyphens/>
              <w:jc w:val="center"/>
              <w:rPr>
                <w:rFonts w:ascii="Arial" w:hAnsi="Arial" w:cs="Arial"/>
                <w:b/>
                <w:bCs/>
                <w:lang w:eastAsia="fr-FR"/>
              </w:rPr>
            </w:pPr>
            <w:r>
              <w:rPr>
                <w:rFonts w:ascii="Arial" w:hAnsi="Arial" w:cs="Arial"/>
                <w:b/>
                <w:bCs/>
                <w:lang w:eastAsia="fr-FR"/>
              </w:rPr>
              <w:t>differenc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DE2B4B" w14:textId="77777777" w:rsidR="00547CD1" w:rsidRDefault="00547CD1" w:rsidP="00547CD1">
            <w:pPr>
              <w:suppressAutoHyphens/>
              <w:jc w:val="center"/>
              <w:rPr>
                <w:rFonts w:ascii="Arial" w:hAnsi="Arial" w:cs="Arial"/>
                <w:b/>
                <w:bCs/>
                <w:lang w:eastAsia="fr-FR"/>
              </w:rPr>
            </w:pPr>
            <w:r>
              <w:rPr>
                <w:rFonts w:ascii="Arial" w:hAnsi="Arial" w:cs="Arial"/>
                <w:b/>
                <w:bCs/>
                <w:lang w:eastAsia="fr-FR"/>
              </w:rPr>
              <w:t>95%CI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2FD4E1" w14:textId="77777777" w:rsidR="00547CD1" w:rsidRDefault="00112FA1" w:rsidP="00547CD1">
            <w:pPr>
              <w:suppressAutoHyphens/>
              <w:jc w:val="center"/>
              <w:rPr>
                <w:rFonts w:ascii="Arial" w:hAnsi="Arial" w:cs="Arial"/>
                <w:b/>
                <w:bCs/>
                <w:lang w:eastAsia="fr-FR"/>
              </w:rPr>
            </w:pPr>
            <w:r>
              <w:rPr>
                <w:rFonts w:ascii="Arial" w:hAnsi="Arial" w:cs="Arial"/>
                <w:b/>
                <w:bCs/>
                <w:lang w:eastAsia="fr-FR"/>
              </w:rPr>
              <w:t>P-value</w:t>
            </w:r>
          </w:p>
        </w:tc>
      </w:tr>
      <w:tr w:rsidR="00547CD1" w:rsidRPr="00C20504" w14:paraId="4A213430" w14:textId="77777777" w:rsidTr="00112FA1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</w:tcPr>
          <w:p w14:paraId="6A955CF2" w14:textId="718D83E8" w:rsidR="00F24C64" w:rsidRDefault="00D73657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Predicted retinal</w:t>
            </w:r>
          </w:p>
          <w:p w14:paraId="303482F4" w14:textId="769FC6AA" w:rsidR="00547CD1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 w:rsidRPr="00547CD1">
              <w:rPr>
                <w:rFonts w:ascii="Symbol" w:hAnsi="Symbol" w:cs="Arial"/>
                <w:lang w:eastAsia="fr-FR"/>
              </w:rPr>
              <w:t></w:t>
            </w:r>
            <w:r>
              <w:rPr>
                <w:rFonts w:ascii="Arial" w:hAnsi="Arial" w:cs="Arial"/>
                <w:lang w:eastAsia="fr-FR"/>
              </w:rPr>
              <w:t>-3</w:t>
            </w:r>
            <w:r w:rsidR="00F24C64">
              <w:rPr>
                <w:rFonts w:ascii="Arial" w:hAnsi="Arial" w:cs="Arial"/>
                <w:lang w:eastAsia="fr-FR"/>
              </w:rPr>
              <w:t xml:space="preserve"> PUFAS</w:t>
            </w:r>
          </w:p>
        </w:tc>
        <w:tc>
          <w:tcPr>
            <w:tcW w:w="1146" w:type="dxa"/>
          </w:tcPr>
          <w:p w14:paraId="69909125" w14:textId="77777777" w:rsidR="00547CD1" w:rsidRPr="00F91098" w:rsidRDefault="00112FA1" w:rsidP="00740643">
            <w:pPr>
              <w:suppressAutoHyphens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7</w:t>
            </w:r>
          </w:p>
        </w:tc>
        <w:tc>
          <w:tcPr>
            <w:tcW w:w="1264" w:type="dxa"/>
          </w:tcPr>
          <w:p w14:paraId="6A1D35B8" w14:textId="77777777" w:rsidR="00547CD1" w:rsidRPr="00F91098" w:rsidRDefault="00112FA1" w:rsidP="00740643">
            <w:pPr>
              <w:suppressAutoHyphens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-2.40; 0.26)</w:t>
            </w:r>
          </w:p>
        </w:tc>
        <w:tc>
          <w:tcPr>
            <w:tcW w:w="1028" w:type="dxa"/>
          </w:tcPr>
          <w:p w14:paraId="7DA2C8A7" w14:textId="77777777" w:rsidR="00547CD1" w:rsidRPr="00F91098" w:rsidRDefault="00112FA1" w:rsidP="00740643">
            <w:pPr>
              <w:suppressAutoHyphens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1146" w:type="dxa"/>
            <w:shd w:val="clear" w:color="auto" w:fill="auto"/>
            <w:noWrap/>
          </w:tcPr>
          <w:p w14:paraId="68F8B5B0" w14:textId="77777777" w:rsidR="00547CD1" w:rsidRPr="00F91098" w:rsidRDefault="00112FA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-1.39</w:t>
            </w:r>
          </w:p>
        </w:tc>
        <w:tc>
          <w:tcPr>
            <w:tcW w:w="1370" w:type="dxa"/>
            <w:shd w:val="clear" w:color="auto" w:fill="auto"/>
            <w:noWrap/>
          </w:tcPr>
          <w:p w14:paraId="285F0711" w14:textId="77777777" w:rsidR="00547CD1" w:rsidRPr="00F91098" w:rsidRDefault="00112FA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(-2.71; -0.07)</w:t>
            </w:r>
          </w:p>
        </w:tc>
        <w:tc>
          <w:tcPr>
            <w:tcW w:w="923" w:type="dxa"/>
            <w:shd w:val="clear" w:color="auto" w:fill="auto"/>
            <w:noWrap/>
          </w:tcPr>
          <w:p w14:paraId="609EE0C1" w14:textId="77777777" w:rsidR="00547CD1" w:rsidRPr="00F91098" w:rsidRDefault="00112FA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0.04</w:t>
            </w:r>
          </w:p>
        </w:tc>
      </w:tr>
      <w:tr w:rsidR="00547CD1" w:rsidRPr="00C20504" w14:paraId="0343FE87" w14:textId="77777777" w:rsidTr="00112FA1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</w:tcPr>
          <w:p w14:paraId="76DBFABD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146" w:type="dxa"/>
          </w:tcPr>
          <w:p w14:paraId="702F14AD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64" w:type="dxa"/>
          </w:tcPr>
          <w:p w14:paraId="59391FF7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028" w:type="dxa"/>
          </w:tcPr>
          <w:p w14:paraId="7F8C2EF4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</w:tcPr>
          <w:p w14:paraId="3FF239E1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4AA354AA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14:paraId="76F3D51F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</w:tr>
      <w:tr w:rsidR="00547CD1" w:rsidRPr="00C20504" w14:paraId="10E0FFE6" w14:textId="77777777" w:rsidTr="00112FA1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</w:tcPr>
          <w:p w14:paraId="628822AF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Age</w:t>
            </w:r>
          </w:p>
        </w:tc>
        <w:tc>
          <w:tcPr>
            <w:tcW w:w="1146" w:type="dxa"/>
          </w:tcPr>
          <w:p w14:paraId="1BA782C6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264" w:type="dxa"/>
          </w:tcPr>
          <w:p w14:paraId="04509F54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</w:tcPr>
          <w:p w14:paraId="23FD123D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146" w:type="dxa"/>
            <w:shd w:val="clear" w:color="auto" w:fill="auto"/>
            <w:noWrap/>
          </w:tcPr>
          <w:p w14:paraId="3EB174E5" w14:textId="77777777" w:rsidR="00547CD1" w:rsidRPr="00F91098" w:rsidRDefault="00112FA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-0.09</w:t>
            </w:r>
          </w:p>
        </w:tc>
        <w:tc>
          <w:tcPr>
            <w:tcW w:w="1370" w:type="dxa"/>
            <w:shd w:val="clear" w:color="auto" w:fill="auto"/>
            <w:noWrap/>
          </w:tcPr>
          <w:p w14:paraId="38DE3AA7" w14:textId="77777777" w:rsidR="00547CD1" w:rsidRPr="00F91098" w:rsidRDefault="00112FA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(-0.28; 0.09)</w:t>
            </w:r>
          </w:p>
        </w:tc>
        <w:tc>
          <w:tcPr>
            <w:tcW w:w="923" w:type="dxa"/>
            <w:shd w:val="clear" w:color="auto" w:fill="auto"/>
            <w:noWrap/>
          </w:tcPr>
          <w:p w14:paraId="407CDAC1" w14:textId="77777777" w:rsidR="00547CD1" w:rsidRPr="00F91098" w:rsidRDefault="00112FA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0.30</w:t>
            </w:r>
          </w:p>
        </w:tc>
      </w:tr>
      <w:tr w:rsidR="00547CD1" w:rsidRPr="00C20504" w14:paraId="367A33BF" w14:textId="77777777" w:rsidTr="00112FA1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</w:tcPr>
          <w:p w14:paraId="22C5CF9B" w14:textId="77777777" w:rsidR="00547CD1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146" w:type="dxa"/>
          </w:tcPr>
          <w:p w14:paraId="19BA37DD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264" w:type="dxa"/>
          </w:tcPr>
          <w:p w14:paraId="17FDE8DD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</w:tcPr>
          <w:p w14:paraId="02DB1605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146" w:type="dxa"/>
            <w:shd w:val="clear" w:color="auto" w:fill="auto"/>
            <w:noWrap/>
          </w:tcPr>
          <w:p w14:paraId="29E865FB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370" w:type="dxa"/>
            <w:shd w:val="clear" w:color="auto" w:fill="auto"/>
            <w:noWrap/>
          </w:tcPr>
          <w:p w14:paraId="539D0F73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14:paraId="4B668146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</w:tr>
      <w:tr w:rsidR="00547CD1" w:rsidRPr="00C20504" w14:paraId="2972933C" w14:textId="77777777" w:rsidTr="00112FA1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</w:tcPr>
          <w:p w14:paraId="091FEDA6" w14:textId="77777777" w:rsidR="00547CD1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BMI</w:t>
            </w:r>
          </w:p>
        </w:tc>
        <w:tc>
          <w:tcPr>
            <w:tcW w:w="1146" w:type="dxa"/>
          </w:tcPr>
          <w:p w14:paraId="28ECA2D1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264" w:type="dxa"/>
          </w:tcPr>
          <w:p w14:paraId="192EF788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</w:tcPr>
          <w:p w14:paraId="39DADA73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146" w:type="dxa"/>
            <w:shd w:val="clear" w:color="auto" w:fill="auto"/>
            <w:noWrap/>
          </w:tcPr>
          <w:p w14:paraId="1BFB308A" w14:textId="77777777" w:rsidR="00547CD1" w:rsidRPr="00F91098" w:rsidRDefault="00112FA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-0.10</w:t>
            </w:r>
          </w:p>
        </w:tc>
        <w:tc>
          <w:tcPr>
            <w:tcW w:w="1370" w:type="dxa"/>
            <w:shd w:val="clear" w:color="auto" w:fill="auto"/>
            <w:noWrap/>
          </w:tcPr>
          <w:p w14:paraId="0E81F1E8" w14:textId="77777777" w:rsidR="00547CD1" w:rsidRPr="00F91098" w:rsidRDefault="00112FA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(-0.33; 0.13)</w:t>
            </w:r>
          </w:p>
        </w:tc>
        <w:tc>
          <w:tcPr>
            <w:tcW w:w="923" w:type="dxa"/>
            <w:shd w:val="clear" w:color="auto" w:fill="auto"/>
            <w:noWrap/>
          </w:tcPr>
          <w:p w14:paraId="2A2A079B" w14:textId="77777777" w:rsidR="00547CD1" w:rsidRPr="00F91098" w:rsidRDefault="00112FA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0.37</w:t>
            </w:r>
          </w:p>
        </w:tc>
      </w:tr>
      <w:tr w:rsidR="00547CD1" w:rsidRPr="00C20504" w14:paraId="088D08D7" w14:textId="77777777" w:rsidTr="00112FA1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</w:tcPr>
          <w:p w14:paraId="2B873B0A" w14:textId="77777777" w:rsidR="00547CD1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146" w:type="dxa"/>
          </w:tcPr>
          <w:p w14:paraId="7DF0CB17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264" w:type="dxa"/>
          </w:tcPr>
          <w:p w14:paraId="19AC371B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</w:tcPr>
          <w:p w14:paraId="7ECAC31F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146" w:type="dxa"/>
            <w:shd w:val="clear" w:color="auto" w:fill="auto"/>
            <w:noWrap/>
          </w:tcPr>
          <w:p w14:paraId="43AC84EE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370" w:type="dxa"/>
            <w:shd w:val="clear" w:color="auto" w:fill="auto"/>
            <w:noWrap/>
          </w:tcPr>
          <w:p w14:paraId="4C74844A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14:paraId="2D03DEF4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</w:tr>
      <w:tr w:rsidR="00547CD1" w:rsidRPr="00C20504" w14:paraId="4CADE902" w14:textId="77777777" w:rsidTr="00112FA1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</w:tcPr>
          <w:p w14:paraId="2598DD8C" w14:textId="77777777" w:rsidR="00547CD1" w:rsidRDefault="00547CD1" w:rsidP="00547CD1">
            <w:pPr>
              <w:suppressAutoHyphens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Smoking:</w:t>
            </w:r>
          </w:p>
        </w:tc>
        <w:tc>
          <w:tcPr>
            <w:tcW w:w="1146" w:type="dxa"/>
          </w:tcPr>
          <w:p w14:paraId="74781B99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264" w:type="dxa"/>
          </w:tcPr>
          <w:p w14:paraId="3EC7B152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</w:tcPr>
          <w:p w14:paraId="0DEA70A2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146" w:type="dxa"/>
            <w:shd w:val="clear" w:color="auto" w:fill="auto"/>
            <w:noWrap/>
          </w:tcPr>
          <w:p w14:paraId="75EFA228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370" w:type="dxa"/>
            <w:shd w:val="clear" w:color="auto" w:fill="auto"/>
            <w:noWrap/>
          </w:tcPr>
          <w:p w14:paraId="052CD84A" w14:textId="77777777" w:rsidR="00547CD1" w:rsidRPr="00F91098" w:rsidRDefault="00547CD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14:paraId="247236D2" w14:textId="77777777" w:rsidR="00547CD1" w:rsidRPr="00F91098" w:rsidRDefault="00112FA1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0.91</w:t>
            </w:r>
          </w:p>
        </w:tc>
      </w:tr>
      <w:tr w:rsidR="00547CD1" w:rsidRPr="00C20504" w14:paraId="4850C446" w14:textId="77777777" w:rsidTr="00112FA1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</w:tcPr>
          <w:p w14:paraId="46D0DFF2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n</w:t>
            </w:r>
            <w:r w:rsidRPr="00F91098">
              <w:rPr>
                <w:rFonts w:ascii="Arial" w:hAnsi="Arial" w:cs="Arial"/>
                <w:lang w:eastAsia="fr-FR"/>
              </w:rPr>
              <w:t>ever smoker</w:t>
            </w:r>
          </w:p>
        </w:tc>
        <w:tc>
          <w:tcPr>
            <w:tcW w:w="1146" w:type="dxa"/>
          </w:tcPr>
          <w:p w14:paraId="562C282C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264" w:type="dxa"/>
          </w:tcPr>
          <w:p w14:paraId="770DF0FB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</w:tcPr>
          <w:p w14:paraId="6CE2B495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146" w:type="dxa"/>
            <w:shd w:val="clear" w:color="auto" w:fill="auto"/>
            <w:noWrap/>
          </w:tcPr>
          <w:p w14:paraId="5036AB71" w14:textId="1DAE0E7F" w:rsidR="00547CD1" w:rsidRPr="00F91098" w:rsidRDefault="00D73657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ref</w:t>
            </w:r>
          </w:p>
        </w:tc>
        <w:tc>
          <w:tcPr>
            <w:tcW w:w="1370" w:type="dxa"/>
            <w:shd w:val="clear" w:color="auto" w:fill="auto"/>
            <w:noWrap/>
          </w:tcPr>
          <w:p w14:paraId="5C5BFCDE" w14:textId="396EDD2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14:paraId="5000C34A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</w:tr>
      <w:tr w:rsidR="00547CD1" w:rsidRPr="00C20504" w14:paraId="06FC2D3A" w14:textId="77777777" w:rsidTr="00112FA1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</w:tcPr>
          <w:p w14:paraId="5D869BD4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 w:rsidRPr="00F91098">
              <w:rPr>
                <w:rFonts w:ascii="Arial" w:hAnsi="Arial" w:cs="Arial"/>
                <w:lang w:eastAsia="fr-FR"/>
              </w:rPr>
              <w:t>&lt;20 pack-year</w:t>
            </w:r>
          </w:p>
        </w:tc>
        <w:tc>
          <w:tcPr>
            <w:tcW w:w="1146" w:type="dxa"/>
          </w:tcPr>
          <w:p w14:paraId="1014EB29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264" w:type="dxa"/>
          </w:tcPr>
          <w:p w14:paraId="0D8E40E4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</w:tcPr>
          <w:p w14:paraId="255C18C3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146" w:type="dxa"/>
            <w:shd w:val="clear" w:color="auto" w:fill="auto"/>
            <w:noWrap/>
          </w:tcPr>
          <w:p w14:paraId="592EB194" w14:textId="0110FDFE" w:rsidR="00547CD1" w:rsidRPr="00F91098" w:rsidRDefault="00D73657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0.32</w:t>
            </w:r>
          </w:p>
        </w:tc>
        <w:tc>
          <w:tcPr>
            <w:tcW w:w="1370" w:type="dxa"/>
            <w:shd w:val="clear" w:color="auto" w:fill="auto"/>
            <w:noWrap/>
          </w:tcPr>
          <w:p w14:paraId="6F5F5234" w14:textId="6650DE97" w:rsidR="00547CD1" w:rsidRPr="00F91098" w:rsidRDefault="00D73657" w:rsidP="00D73657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(-1.57; 2.20</w:t>
            </w:r>
            <w:r w:rsidR="00112FA1">
              <w:rPr>
                <w:rFonts w:ascii="Arial" w:hAnsi="Arial" w:cs="Arial"/>
                <w:lang w:eastAsia="fr-FR"/>
              </w:rPr>
              <w:t>)</w:t>
            </w:r>
          </w:p>
        </w:tc>
        <w:tc>
          <w:tcPr>
            <w:tcW w:w="923" w:type="dxa"/>
            <w:shd w:val="clear" w:color="auto" w:fill="auto"/>
            <w:noWrap/>
          </w:tcPr>
          <w:p w14:paraId="36E1941F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</w:tr>
      <w:tr w:rsidR="00D73657" w:rsidRPr="00C20504" w14:paraId="6D47228B" w14:textId="77777777" w:rsidTr="00112FA1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</w:tcPr>
          <w:p w14:paraId="60768FEF" w14:textId="5C4F392A" w:rsidR="00D73657" w:rsidRPr="00F91098" w:rsidRDefault="00D73657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≥20 pack-year</w:t>
            </w:r>
          </w:p>
        </w:tc>
        <w:tc>
          <w:tcPr>
            <w:tcW w:w="1146" w:type="dxa"/>
          </w:tcPr>
          <w:p w14:paraId="3F7CA7B4" w14:textId="77777777" w:rsidR="00D73657" w:rsidRPr="00F91098" w:rsidRDefault="00D73657" w:rsidP="00547CD1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264" w:type="dxa"/>
          </w:tcPr>
          <w:p w14:paraId="2C3A831A" w14:textId="77777777" w:rsidR="00D73657" w:rsidRPr="00F91098" w:rsidRDefault="00D73657" w:rsidP="00547CD1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</w:tcPr>
          <w:p w14:paraId="5BC446B3" w14:textId="77777777" w:rsidR="00D73657" w:rsidRPr="00F91098" w:rsidRDefault="00D73657" w:rsidP="00547CD1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146" w:type="dxa"/>
            <w:shd w:val="clear" w:color="auto" w:fill="auto"/>
            <w:noWrap/>
          </w:tcPr>
          <w:p w14:paraId="13D91B18" w14:textId="07CFB679" w:rsidR="00D73657" w:rsidRDefault="00D73657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0.31</w:t>
            </w:r>
          </w:p>
        </w:tc>
        <w:tc>
          <w:tcPr>
            <w:tcW w:w="1370" w:type="dxa"/>
            <w:shd w:val="clear" w:color="auto" w:fill="auto"/>
            <w:noWrap/>
          </w:tcPr>
          <w:p w14:paraId="0AF127F0" w14:textId="6C019FE6" w:rsidR="00D73657" w:rsidRDefault="00D73657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(-1.63; 2.25)</w:t>
            </w:r>
          </w:p>
        </w:tc>
        <w:tc>
          <w:tcPr>
            <w:tcW w:w="923" w:type="dxa"/>
            <w:shd w:val="clear" w:color="auto" w:fill="auto"/>
            <w:noWrap/>
          </w:tcPr>
          <w:p w14:paraId="6095C8D9" w14:textId="77777777" w:rsidR="00D73657" w:rsidRPr="00F91098" w:rsidRDefault="00D73657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</w:tr>
      <w:tr w:rsidR="00547CD1" w:rsidRPr="00C20504" w14:paraId="5B62CAD0" w14:textId="77777777" w:rsidTr="00112FA1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</w:tcPr>
          <w:p w14:paraId="135FB3E2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146" w:type="dxa"/>
          </w:tcPr>
          <w:p w14:paraId="5984A637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64" w:type="dxa"/>
          </w:tcPr>
          <w:p w14:paraId="50E95FE6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028" w:type="dxa"/>
          </w:tcPr>
          <w:p w14:paraId="2410E52E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</w:tcPr>
          <w:p w14:paraId="3734DB65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01D188B0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14:paraId="5E7576FE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</w:tr>
      <w:tr w:rsidR="00547CD1" w:rsidRPr="00C20504" w14:paraId="45F4C6C7" w14:textId="77777777" w:rsidTr="00112FA1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</w:tcPr>
          <w:p w14:paraId="780B648D" w14:textId="09A0E690" w:rsidR="00547CD1" w:rsidRPr="00F91098" w:rsidRDefault="00547CD1" w:rsidP="00D73657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 w:rsidRPr="00F91098">
              <w:rPr>
                <w:rFonts w:ascii="Symbol" w:hAnsi="Symbol" w:cs="Arial"/>
              </w:rPr>
              <w:t></w:t>
            </w:r>
            <w:r>
              <w:rPr>
                <w:rFonts w:ascii="Arial" w:hAnsi="Arial" w:cs="Arial"/>
              </w:rPr>
              <w:t>-3 supplement user</w:t>
            </w:r>
          </w:p>
        </w:tc>
        <w:tc>
          <w:tcPr>
            <w:tcW w:w="1146" w:type="dxa"/>
          </w:tcPr>
          <w:p w14:paraId="681D7101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64" w:type="dxa"/>
          </w:tcPr>
          <w:p w14:paraId="4C850FE6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028" w:type="dxa"/>
          </w:tcPr>
          <w:p w14:paraId="27BFD0E9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</w:tcPr>
          <w:p w14:paraId="04BE32C5" w14:textId="7CB9E957" w:rsidR="00547CD1" w:rsidRPr="00F91098" w:rsidRDefault="00112FA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1.96</w:t>
            </w: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0FAE64EB" w14:textId="20B35676" w:rsidR="00547CD1" w:rsidRPr="00F91098" w:rsidRDefault="00112FA1" w:rsidP="00D73657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(</w:t>
            </w:r>
            <w:r w:rsidR="00D73657">
              <w:rPr>
                <w:rFonts w:ascii="Arial" w:hAnsi="Arial" w:cs="Arial"/>
                <w:lang w:eastAsia="fr-FR"/>
              </w:rPr>
              <w:t xml:space="preserve">-0.45; </w:t>
            </w:r>
            <w:r>
              <w:rPr>
                <w:rFonts w:ascii="Arial" w:hAnsi="Arial" w:cs="Arial"/>
                <w:lang w:eastAsia="fr-FR"/>
              </w:rPr>
              <w:t>4.38)</w:t>
            </w:r>
          </w:p>
        </w:tc>
        <w:tc>
          <w:tcPr>
            <w:tcW w:w="923" w:type="dxa"/>
            <w:shd w:val="clear" w:color="auto" w:fill="auto"/>
            <w:noWrap/>
          </w:tcPr>
          <w:p w14:paraId="30624B70" w14:textId="0A2068BF" w:rsidR="00547CD1" w:rsidRPr="00F91098" w:rsidRDefault="00112FA1" w:rsidP="00D73657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0.1</w:t>
            </w:r>
            <w:r w:rsidR="00D73657">
              <w:rPr>
                <w:rFonts w:ascii="Arial" w:hAnsi="Arial" w:cs="Arial"/>
                <w:lang w:eastAsia="fr-FR"/>
              </w:rPr>
              <w:t>1</w:t>
            </w:r>
          </w:p>
        </w:tc>
      </w:tr>
      <w:tr w:rsidR="00547CD1" w:rsidRPr="00C20504" w14:paraId="52B90C80" w14:textId="77777777" w:rsidTr="00112FA1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</w:tcPr>
          <w:p w14:paraId="5A7A97E2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146" w:type="dxa"/>
          </w:tcPr>
          <w:p w14:paraId="2C219FE8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64" w:type="dxa"/>
          </w:tcPr>
          <w:p w14:paraId="210042DA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028" w:type="dxa"/>
          </w:tcPr>
          <w:p w14:paraId="2211682F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146" w:type="dxa"/>
            <w:shd w:val="clear" w:color="auto" w:fill="auto"/>
            <w:noWrap/>
            <w:vAlign w:val="center"/>
          </w:tcPr>
          <w:p w14:paraId="10D69564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370" w:type="dxa"/>
            <w:shd w:val="clear" w:color="auto" w:fill="auto"/>
            <w:noWrap/>
            <w:vAlign w:val="center"/>
          </w:tcPr>
          <w:p w14:paraId="132DC74B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14:paraId="5E4330EE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</w:tr>
      <w:tr w:rsidR="00547CD1" w:rsidRPr="00C20504" w14:paraId="0178518E" w14:textId="77777777" w:rsidTr="00112FA1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</w:tcPr>
          <w:p w14:paraId="202175E0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Plasma LDL cholesterol,</w:t>
            </w:r>
          </w:p>
        </w:tc>
        <w:tc>
          <w:tcPr>
            <w:tcW w:w="1146" w:type="dxa"/>
          </w:tcPr>
          <w:p w14:paraId="3EB3D104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264" w:type="dxa"/>
          </w:tcPr>
          <w:p w14:paraId="13665A9A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</w:tcPr>
          <w:p w14:paraId="58AE78BF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146" w:type="dxa"/>
            <w:shd w:val="clear" w:color="auto" w:fill="auto"/>
            <w:noWrap/>
          </w:tcPr>
          <w:p w14:paraId="385B1712" w14:textId="77777777" w:rsidR="00547CD1" w:rsidRPr="00F91098" w:rsidRDefault="00112FA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0.40</w:t>
            </w:r>
          </w:p>
        </w:tc>
        <w:tc>
          <w:tcPr>
            <w:tcW w:w="1370" w:type="dxa"/>
            <w:shd w:val="clear" w:color="auto" w:fill="auto"/>
            <w:noWrap/>
          </w:tcPr>
          <w:p w14:paraId="1990E5A8" w14:textId="77777777" w:rsidR="00547CD1" w:rsidRPr="00F91098" w:rsidRDefault="00112FA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(-1.83; 2.64)</w:t>
            </w:r>
          </w:p>
        </w:tc>
        <w:tc>
          <w:tcPr>
            <w:tcW w:w="923" w:type="dxa"/>
            <w:shd w:val="clear" w:color="auto" w:fill="auto"/>
            <w:noWrap/>
          </w:tcPr>
          <w:p w14:paraId="66C728E2" w14:textId="77777777" w:rsidR="00547CD1" w:rsidRPr="00F91098" w:rsidRDefault="00112FA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0.71</w:t>
            </w:r>
          </w:p>
        </w:tc>
      </w:tr>
      <w:tr w:rsidR="00112FA1" w:rsidRPr="00C20504" w14:paraId="253844D1" w14:textId="77777777" w:rsidTr="00112FA1">
        <w:trPr>
          <w:trHeight w:val="227"/>
        </w:trPr>
        <w:tc>
          <w:tcPr>
            <w:tcW w:w="2835" w:type="dxa"/>
            <w:shd w:val="clear" w:color="auto" w:fill="auto"/>
            <w:noWrap/>
            <w:vAlign w:val="center"/>
          </w:tcPr>
          <w:p w14:paraId="7FDD53D4" w14:textId="77777777" w:rsidR="00112FA1" w:rsidRDefault="00112FA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146" w:type="dxa"/>
          </w:tcPr>
          <w:p w14:paraId="68E5E267" w14:textId="77777777" w:rsidR="00112FA1" w:rsidRPr="00F91098" w:rsidRDefault="00112FA1" w:rsidP="00547CD1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264" w:type="dxa"/>
          </w:tcPr>
          <w:p w14:paraId="562B6E7F" w14:textId="77777777" w:rsidR="00112FA1" w:rsidRPr="00F91098" w:rsidRDefault="00112FA1" w:rsidP="00547CD1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</w:tcPr>
          <w:p w14:paraId="5B3AD940" w14:textId="77777777" w:rsidR="00112FA1" w:rsidRPr="00F91098" w:rsidRDefault="00112FA1" w:rsidP="00547CD1">
            <w:pPr>
              <w:suppressAutoHyphens/>
              <w:jc w:val="center"/>
              <w:rPr>
                <w:rFonts w:ascii="Arial" w:hAnsi="Arial" w:cs="Arial"/>
              </w:rPr>
            </w:pPr>
          </w:p>
        </w:tc>
        <w:tc>
          <w:tcPr>
            <w:tcW w:w="1146" w:type="dxa"/>
            <w:shd w:val="clear" w:color="auto" w:fill="auto"/>
            <w:noWrap/>
          </w:tcPr>
          <w:p w14:paraId="7BAD414A" w14:textId="77777777" w:rsidR="00112FA1" w:rsidRPr="00F91098" w:rsidRDefault="00112FA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370" w:type="dxa"/>
            <w:shd w:val="clear" w:color="auto" w:fill="auto"/>
            <w:noWrap/>
          </w:tcPr>
          <w:p w14:paraId="40AEBA4E" w14:textId="77777777" w:rsidR="00112FA1" w:rsidRPr="00F91098" w:rsidRDefault="00112FA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923" w:type="dxa"/>
            <w:shd w:val="clear" w:color="auto" w:fill="auto"/>
            <w:noWrap/>
          </w:tcPr>
          <w:p w14:paraId="0A2E1715" w14:textId="77777777" w:rsidR="00112FA1" w:rsidRPr="00F91098" w:rsidRDefault="00112FA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</w:tr>
      <w:tr w:rsidR="00547CD1" w:rsidRPr="00C20504" w14:paraId="4BF2C815" w14:textId="77777777" w:rsidTr="00112FA1">
        <w:trPr>
          <w:trHeight w:val="227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B4C4A3" w14:textId="77777777" w:rsidR="00547CD1" w:rsidRPr="00F91098" w:rsidRDefault="00112FA1" w:rsidP="00112FA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Plasma HDL cholesterol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03E8A2B2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0EB63559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7F295106" w14:textId="77777777" w:rsidR="00547CD1" w:rsidRPr="00F91098" w:rsidRDefault="00547CD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164E22" w14:textId="77777777" w:rsidR="00547CD1" w:rsidRPr="00F91098" w:rsidRDefault="00112FA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-0.38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C07167" w14:textId="77777777" w:rsidR="00547CD1" w:rsidRPr="00F91098" w:rsidRDefault="00112FA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(-1.17; 0.42)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2CB4A6C" w14:textId="77777777" w:rsidR="00547CD1" w:rsidRPr="00F91098" w:rsidRDefault="00112FA1" w:rsidP="00547CD1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0.33</w:t>
            </w:r>
          </w:p>
        </w:tc>
      </w:tr>
    </w:tbl>
    <w:p w14:paraId="3BF2A5F9" w14:textId="1821E17A" w:rsidR="004B1319" w:rsidRDefault="004B1319" w:rsidP="004B1319">
      <w:pPr>
        <w:pStyle w:val="Legend"/>
        <w:spacing w:before="120" w:after="120" w:line="360" w:lineRule="auto"/>
        <w:rPr>
          <w:rFonts w:asciiTheme="minorHAnsi" w:hAnsiTheme="minorHAnsi" w:cstheme="minorHAnsi"/>
        </w:rPr>
      </w:pPr>
      <w:r w:rsidRPr="00ED3F6E">
        <w:rPr>
          <w:rFonts w:asciiTheme="minorHAnsi" w:hAnsiTheme="minorHAnsi" w:cstheme="minorHAnsi"/>
        </w:rPr>
        <w:t>BMI: Body Mass Index; HDL: High Density Lipoprotein</w:t>
      </w:r>
      <w:r>
        <w:rPr>
          <w:rFonts w:asciiTheme="minorHAnsi" w:hAnsiTheme="minorHAnsi" w:cstheme="minorHAnsi"/>
        </w:rPr>
        <w:t>; LDL: Low Density Lipoprotein</w:t>
      </w:r>
    </w:p>
    <w:p w14:paraId="641A53A2" w14:textId="77777777" w:rsidR="004266A3" w:rsidRDefault="004266A3" w:rsidP="004266A3">
      <w:pPr>
        <w:pStyle w:val="Legend"/>
        <w:spacing w:before="120" w:after="120"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*linear regression</w:t>
      </w:r>
    </w:p>
    <w:p w14:paraId="66D3BD84" w14:textId="7FC1F9AD" w:rsidR="004266A3" w:rsidRPr="00ED3F6E" w:rsidRDefault="004266A3" w:rsidP="004B1319">
      <w:pPr>
        <w:pStyle w:val="Legend"/>
        <w:spacing w:before="120" w:after="120"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** mixed linear regression </w:t>
      </w:r>
      <w:r w:rsidRPr="004F3F54">
        <w:rPr>
          <w:rFonts w:asciiTheme="minorHAnsi" w:hAnsiTheme="minorHAnsi" w:cstheme="minorHAnsi"/>
        </w:rPr>
        <w:t>with a random factor for the case-control pairs.</w:t>
      </w:r>
    </w:p>
    <w:sectPr w:rsidR="004266A3" w:rsidRPr="00ED3F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95C"/>
    <w:rsid w:val="00043C6F"/>
    <w:rsid w:val="000734CB"/>
    <w:rsid w:val="000E79CE"/>
    <w:rsid w:val="00112FA1"/>
    <w:rsid w:val="0017495C"/>
    <w:rsid w:val="001A2069"/>
    <w:rsid w:val="003A6E2E"/>
    <w:rsid w:val="004266A3"/>
    <w:rsid w:val="004B1319"/>
    <w:rsid w:val="00547CD1"/>
    <w:rsid w:val="005C7B56"/>
    <w:rsid w:val="007750E9"/>
    <w:rsid w:val="00777277"/>
    <w:rsid w:val="007F4D29"/>
    <w:rsid w:val="00AE77CB"/>
    <w:rsid w:val="00C05F0E"/>
    <w:rsid w:val="00D73657"/>
    <w:rsid w:val="00F24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B8186D"/>
  <w15:chartTrackingRefBased/>
  <w15:docId w15:val="{354804B7-4CA2-4A60-8506-635AC25D4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C6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egend">
    <w:name w:val="Legend"/>
    <w:basedOn w:val="Normal"/>
    <w:rsid w:val="00043C6F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3A6E2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A6E2E"/>
  </w:style>
  <w:style w:type="character" w:customStyle="1" w:styleId="CommentaireCar">
    <w:name w:val="Commentaire Car"/>
    <w:basedOn w:val="Policepardfaut"/>
    <w:link w:val="Commentaire"/>
    <w:uiPriority w:val="99"/>
    <w:semiHidden/>
    <w:rsid w:val="003A6E2E"/>
    <w:rPr>
      <w:rFonts w:ascii="Times New Roman" w:eastAsia="Calibri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A6E2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A6E2E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A6E2E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A6E2E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yazi Acar</dc:creator>
  <cp:keywords/>
  <dc:description/>
  <cp:lastModifiedBy>Niyazi Acar</cp:lastModifiedBy>
  <cp:revision>3</cp:revision>
  <dcterms:created xsi:type="dcterms:W3CDTF">2021-03-11T07:48:00Z</dcterms:created>
  <dcterms:modified xsi:type="dcterms:W3CDTF">2021-04-11T17:43:00Z</dcterms:modified>
</cp:coreProperties>
</file>